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4561C" w14:textId="42C19D25" w:rsidR="006C3227" w:rsidRDefault="00000000">
      <w:pPr>
        <w:spacing w:after="200"/>
      </w:pPr>
      <w:r>
        <w:rPr>
          <w:b/>
          <w:bCs/>
        </w:rPr>
        <w:t xml:space="preserve">Supplementary Table </w:t>
      </w:r>
      <w:r w:rsidR="00743939">
        <w:rPr>
          <w:b/>
          <w:bCs/>
        </w:rPr>
        <w:t>5</w:t>
      </w:r>
      <w:r>
        <w:rPr>
          <w:b/>
          <w:bCs/>
        </w:rPr>
        <w:t xml:space="preserve">: </w:t>
      </w:r>
      <w:r w:rsidRPr="0098417F">
        <w:t>Predictive Accuracy and Risk Stratific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52"/>
        <w:gridCol w:w="2731"/>
        <w:gridCol w:w="2731"/>
        <w:gridCol w:w="2731"/>
        <w:gridCol w:w="4851"/>
        <w:gridCol w:w="8494"/>
      </w:tblGrid>
      <w:tr w:rsidR="006C3227" w14:paraId="0C7394E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383BA0" w14:textId="77777777" w:rsidR="006C3227" w:rsidRDefault="00000000">
            <w:r>
              <w:rPr>
                <w:b/>
                <w:bCs/>
              </w:rPr>
              <w:t>Metr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543F98" w14:textId="77777777" w:rsidR="006C3227" w:rsidRDefault="00000000">
            <w:r>
              <w:rPr>
                <w:b/>
                <w:bCs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18753A" w14:textId="77777777" w:rsidR="006C3227" w:rsidRDefault="00000000">
            <w:r>
              <w:rPr>
                <w:b/>
                <w:bCs/>
              </w:rPr>
              <w:t>24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55DEBA" w14:textId="77777777" w:rsidR="006C3227" w:rsidRDefault="00000000">
            <w:r>
              <w:rPr>
                <w:b/>
                <w:bCs/>
              </w:rPr>
              <w:t>3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4E694C" w14:textId="77777777" w:rsidR="006C3227" w:rsidRDefault="00000000">
            <w:r>
              <w:rPr>
                <w:b/>
                <w:bCs/>
              </w:rPr>
              <w:t>FDG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2A7FBF" w14:textId="77777777" w:rsidR="006C3227" w:rsidRDefault="00000000">
            <w:r>
              <w:rPr>
                <w:b/>
                <w:bCs/>
              </w:rPr>
              <w:t>Risk Outcomes</w:t>
            </w:r>
          </w:p>
        </w:tc>
      </w:tr>
      <w:tr w:rsidR="006C3227" w14:paraId="71427F20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237B6A" w14:textId="77777777" w:rsidR="006C3227" w:rsidRDefault="00000000">
            <w:r>
              <w:rPr>
                <w:b/>
                <w:bCs/>
              </w:rPr>
              <w:t>Predictive Model Performance (N=1,133):</w:t>
            </w:r>
          </w:p>
        </w:tc>
      </w:tr>
      <w:tr w:rsidR="006C3227" w14:paraId="593FBE09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13E4DD" w14:textId="77777777" w:rsidR="006C3227" w:rsidRDefault="00000000">
            <w:r>
              <w:rPr>
                <w:b/>
                <w:bCs/>
              </w:rPr>
              <w:t>MCI conversion prediction:</w:t>
            </w:r>
          </w:p>
        </w:tc>
      </w:tr>
      <w:tr w:rsidR="006C3227" w14:paraId="7693F62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6A519B" w14:textId="77777777" w:rsidR="006C3227" w:rsidRDefault="00000000">
            <w:r>
              <w:t>Area under curve (AU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C9AE8D" w14:textId="77777777" w:rsidR="006C3227" w:rsidRDefault="00000000">
            <w:r>
              <w:t>0.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3A522E" w14:textId="77777777" w:rsidR="006C3227" w:rsidRDefault="00000000">
            <w:r>
              <w:t>0.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6F8B65" w14:textId="77777777" w:rsidR="006C3227" w:rsidRDefault="00000000">
            <w:r>
              <w:t>0.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4395FA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DD946D" w14:textId="77777777" w:rsidR="006C3227" w:rsidRDefault="00000000">
            <w:r>
              <w:t>—</w:t>
            </w:r>
          </w:p>
        </w:tc>
      </w:tr>
      <w:tr w:rsidR="006C3227" w14:paraId="09CC2D0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565CB5" w14:textId="77777777" w:rsidR="006C3227" w:rsidRDefault="00000000">
            <w:r>
              <w:t>Brier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2F4406" w14:textId="77777777" w:rsidR="006C3227" w:rsidRDefault="00000000">
            <w:r>
              <w:t>0.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5183D5" w14:textId="77777777" w:rsidR="006C3227" w:rsidRDefault="00000000">
            <w:r>
              <w:t>0.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3B3A59" w14:textId="77777777" w:rsidR="006C3227" w:rsidRDefault="00000000">
            <w:r>
              <w:t>0.2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3A5C78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FA5643" w14:textId="77777777" w:rsidR="006C3227" w:rsidRDefault="00000000">
            <w:r>
              <w:t>—</w:t>
            </w:r>
          </w:p>
        </w:tc>
      </w:tr>
      <w:tr w:rsidR="006C3227" w14:paraId="2C5DCDC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E8DDA1" w14:textId="77777777" w:rsidR="006C3227" w:rsidRDefault="00000000">
            <w:r>
              <w:t>Events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8B5324" w14:textId="77777777" w:rsidR="006C3227" w:rsidRDefault="00000000">
            <w:r>
              <w:t>514 (4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01440D" w14:textId="77777777" w:rsidR="006C3227" w:rsidRDefault="00000000">
            <w:r>
              <w:t>520 (4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9C7480" w14:textId="77777777" w:rsidR="006C3227" w:rsidRDefault="00000000">
            <w:r>
              <w:t>525 (4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2E1ACF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C7358B" w14:textId="77777777" w:rsidR="006C3227" w:rsidRDefault="00000000">
            <w:r>
              <w:t>—</w:t>
            </w:r>
          </w:p>
        </w:tc>
      </w:tr>
      <w:tr w:rsidR="006C3227" w14:paraId="4938A661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ABC1DB" w14:textId="77777777" w:rsidR="006C3227" w:rsidRDefault="00000000">
            <w:r>
              <w:rPr>
                <w:b/>
                <w:bCs/>
              </w:rPr>
              <w:t>AD conversion prediction:</w:t>
            </w:r>
          </w:p>
        </w:tc>
      </w:tr>
      <w:tr w:rsidR="006C3227" w14:paraId="4CA36CA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53BD71" w14:textId="77777777" w:rsidR="006C3227" w:rsidRDefault="00000000">
            <w:r>
              <w:t>Area under curve (AU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97689A" w14:textId="77777777" w:rsidR="006C3227" w:rsidRDefault="00000000">
            <w:r>
              <w:t>0.8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949989" w14:textId="77777777" w:rsidR="006C3227" w:rsidRDefault="00000000">
            <w:r>
              <w:t>0.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D30272" w14:textId="77777777" w:rsidR="006C3227" w:rsidRDefault="00000000">
            <w:r>
              <w:t>0.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11BBEA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62B416" w14:textId="77777777" w:rsidR="006C3227" w:rsidRDefault="00000000">
            <w:r>
              <w:t>—</w:t>
            </w:r>
          </w:p>
        </w:tc>
      </w:tr>
      <w:tr w:rsidR="006C3227" w14:paraId="139173C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8D545C" w14:textId="77777777" w:rsidR="006C3227" w:rsidRDefault="00000000">
            <w:r>
              <w:t>Brier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EA1EA5" w14:textId="77777777" w:rsidR="006C3227" w:rsidRDefault="00000000">
            <w:r>
              <w:t>0.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A675E3" w14:textId="77777777" w:rsidR="006C3227" w:rsidRDefault="00000000">
            <w:r>
              <w:t>0.0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05460F" w14:textId="77777777" w:rsidR="006C3227" w:rsidRDefault="00000000">
            <w: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5D5098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E991F6" w14:textId="77777777" w:rsidR="006C3227" w:rsidRDefault="00000000">
            <w:r>
              <w:t>—</w:t>
            </w:r>
          </w:p>
        </w:tc>
      </w:tr>
      <w:tr w:rsidR="006C3227" w14:paraId="670640C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13FC07" w14:textId="77777777" w:rsidR="006C3227" w:rsidRDefault="00000000">
            <w:r>
              <w:t>Events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B864BE" w14:textId="77777777" w:rsidR="006C3227" w:rsidRDefault="00000000">
            <w:r>
              <w:t>167 (1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FDC2D0" w14:textId="77777777" w:rsidR="006C3227" w:rsidRDefault="00000000">
            <w:r>
              <w:t>168 (1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276DB9" w14:textId="77777777" w:rsidR="006C3227" w:rsidRDefault="00000000">
            <w:r>
              <w:t>168 (1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A9029D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D6018D" w14:textId="77777777" w:rsidR="006C3227" w:rsidRDefault="00000000">
            <w:r>
              <w:t>—</w:t>
            </w:r>
          </w:p>
        </w:tc>
      </w:tr>
      <w:tr w:rsidR="006C3227" w14:paraId="7538F471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EF37B4" w14:textId="77777777" w:rsidR="006C3227" w:rsidRDefault="00000000">
            <w:r>
              <w:rPr>
                <w:b/>
                <w:bCs/>
              </w:rPr>
              <w:t>Predicted Probabilities by FDG Level, %:</w:t>
            </w:r>
          </w:p>
        </w:tc>
      </w:tr>
      <w:tr w:rsidR="006C3227" w14:paraId="5C72CF1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067D3A" w14:textId="77777777" w:rsidR="006C3227" w:rsidRDefault="00000000">
            <w:r>
              <w:t>MCI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FEDC63" w14:textId="77777777" w:rsidR="006C3227" w:rsidRDefault="00000000">
            <w:r>
              <w:t>4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596BED" w14:textId="77777777" w:rsidR="006C3227" w:rsidRDefault="00000000">
            <w:r>
              <w:t>46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8E3226" w14:textId="77777777" w:rsidR="006C3227" w:rsidRDefault="00000000">
            <w:r>
              <w:t>47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26A77C" w14:textId="77777777" w:rsidR="006C3227" w:rsidRDefault="00000000">
            <w:r>
              <w:t>Low FDG (z = -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F4050E" w14:textId="77777777" w:rsidR="006C3227" w:rsidRDefault="00000000">
            <w:r>
              <w:t>—</w:t>
            </w:r>
          </w:p>
        </w:tc>
      </w:tr>
      <w:tr w:rsidR="006C3227" w14:paraId="7570086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7F7980" w14:textId="77777777" w:rsidR="006C3227" w:rsidRDefault="00000000">
            <w:r>
              <w:t>MCI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64FCAB" w14:textId="77777777" w:rsidR="006C3227" w:rsidRDefault="00000000">
            <w:r>
              <w:t>4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3DE571" w14:textId="77777777" w:rsidR="006C3227" w:rsidRDefault="00000000">
            <w:r>
              <w:t>4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97F82A" w14:textId="77777777" w:rsidR="006C3227" w:rsidRDefault="00000000">
            <w:r>
              <w:t>4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18547A" w14:textId="77777777" w:rsidR="006C3227" w:rsidRDefault="00000000">
            <w:r>
              <w:t>Average FDG (z = 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6D9168" w14:textId="77777777" w:rsidR="006C3227" w:rsidRDefault="00000000">
            <w:r>
              <w:t>—</w:t>
            </w:r>
          </w:p>
        </w:tc>
      </w:tr>
      <w:tr w:rsidR="006C3227" w14:paraId="3787D69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FEB459" w14:textId="77777777" w:rsidR="006C3227" w:rsidRDefault="00000000">
            <w:r>
              <w:t>MCI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59BA3B" w14:textId="77777777" w:rsidR="006C3227" w:rsidRDefault="00000000">
            <w:r>
              <w:t>4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4A6BF5" w14:textId="77777777" w:rsidR="006C3227" w:rsidRDefault="00000000">
            <w:r>
              <w:t>4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1C8006" w14:textId="77777777" w:rsidR="006C3227" w:rsidRDefault="00000000">
            <w:r>
              <w:t>4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686734" w14:textId="77777777" w:rsidR="006C3227" w:rsidRDefault="00000000">
            <w:r>
              <w:t>High FDG (z = +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4C2DD9" w14:textId="77777777" w:rsidR="006C3227" w:rsidRDefault="00000000">
            <w:r>
              <w:t>—</w:t>
            </w:r>
          </w:p>
        </w:tc>
      </w:tr>
      <w:tr w:rsidR="006C3227" w14:paraId="54984AB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413DBE" w14:textId="77777777" w:rsidR="006C3227" w:rsidRDefault="00000000">
            <w:r>
              <w:t>AD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EA93C3" w14:textId="77777777" w:rsidR="006C3227" w:rsidRDefault="00000000">
            <w:r>
              <w:t>2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3395DA" w14:textId="77777777" w:rsidR="006C3227" w:rsidRDefault="00000000">
            <w:r>
              <w:t>2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08A955" w14:textId="77777777" w:rsidR="006C3227" w:rsidRDefault="00000000">
            <w:r>
              <w:t>2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54F341" w14:textId="77777777" w:rsidR="006C3227" w:rsidRDefault="00000000">
            <w:r>
              <w:t>Low FDG (z = -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04C221" w14:textId="77777777" w:rsidR="006C3227" w:rsidRDefault="00000000">
            <w:r>
              <w:t>—</w:t>
            </w:r>
          </w:p>
        </w:tc>
      </w:tr>
      <w:tr w:rsidR="006C3227" w14:paraId="4236EA8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767F47" w14:textId="77777777" w:rsidR="006C3227" w:rsidRDefault="00000000">
            <w:r>
              <w:t>AD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FDC738" w14:textId="77777777" w:rsidR="006C3227" w:rsidRDefault="00000000">
            <w:r>
              <w:t>1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D09612" w14:textId="77777777" w:rsidR="006C3227" w:rsidRDefault="00000000">
            <w:r>
              <w:t>1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1A0B81" w14:textId="77777777" w:rsidR="006C3227" w:rsidRDefault="00000000">
            <w:r>
              <w:t>1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381AF9" w14:textId="77777777" w:rsidR="006C3227" w:rsidRDefault="00000000">
            <w:r>
              <w:t>Average FDG (z = 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6F8465" w14:textId="77777777" w:rsidR="006C3227" w:rsidRDefault="00000000">
            <w:r>
              <w:t>—</w:t>
            </w:r>
          </w:p>
        </w:tc>
      </w:tr>
      <w:tr w:rsidR="006C3227" w14:paraId="53C5D6B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D06D6C" w14:textId="77777777" w:rsidR="006C3227" w:rsidRDefault="00000000">
            <w:r>
              <w:t>AD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02B868" w14:textId="77777777" w:rsidR="006C3227" w:rsidRDefault="00000000">
            <w:r>
              <w:t>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691E09" w14:textId="77777777" w:rsidR="006C3227" w:rsidRDefault="00000000">
            <w: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B21835" w14:textId="77777777" w:rsidR="006C3227" w:rsidRDefault="00000000">
            <w: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579A65" w14:textId="77777777" w:rsidR="006C3227" w:rsidRDefault="00000000">
            <w:r>
              <w:t>High FDG (z = +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CAF92C" w14:textId="77777777" w:rsidR="006C3227" w:rsidRDefault="00000000">
            <w:r>
              <w:t>—</w:t>
            </w:r>
          </w:p>
        </w:tc>
      </w:tr>
      <w:tr w:rsidR="006C3227" w14:paraId="674FB95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CAFA21" w14:textId="77777777" w:rsidR="006C3227" w:rsidRDefault="00000000">
            <w:r>
              <w:t>Remain 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EAA10C" w14:textId="77777777" w:rsidR="006C3227" w:rsidRDefault="00000000">
            <w:r>
              <w:t>3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313A20" w14:textId="77777777" w:rsidR="006C3227" w:rsidRDefault="00000000">
            <w:r>
              <w:t>2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8FC5B4" w14:textId="77777777" w:rsidR="006C3227" w:rsidRDefault="00000000">
            <w:r>
              <w:t>29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A04967" w14:textId="77777777" w:rsidR="006C3227" w:rsidRDefault="00000000">
            <w:r>
              <w:t>Low FDG (z = -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2CEB67" w14:textId="77777777" w:rsidR="006C3227" w:rsidRDefault="00000000">
            <w:r>
              <w:t>—</w:t>
            </w:r>
          </w:p>
        </w:tc>
      </w:tr>
      <w:tr w:rsidR="006C3227" w14:paraId="7BFC32A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862029" w14:textId="77777777" w:rsidR="006C3227" w:rsidRDefault="00000000">
            <w:r>
              <w:t>Remain 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8CB1C4" w14:textId="77777777" w:rsidR="006C3227" w:rsidRDefault="00000000">
            <w:r>
              <w:t>4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8C8332" w14:textId="77777777" w:rsidR="006C3227" w:rsidRDefault="00000000">
            <w:r>
              <w:t>4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91EA95" w14:textId="77777777" w:rsidR="006C3227" w:rsidRDefault="00000000">
            <w:r>
              <w:t>4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E132AB" w14:textId="77777777" w:rsidR="006C3227" w:rsidRDefault="00000000">
            <w:r>
              <w:t>Average FDG (z = 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618A1D" w14:textId="77777777" w:rsidR="006C3227" w:rsidRDefault="00000000">
            <w:r>
              <w:t>—</w:t>
            </w:r>
          </w:p>
        </w:tc>
      </w:tr>
      <w:tr w:rsidR="006C3227" w14:paraId="08BD220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3032BF" w14:textId="77777777" w:rsidR="006C3227" w:rsidRDefault="00000000">
            <w:r>
              <w:t>Remain 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178973" w14:textId="77777777" w:rsidR="006C3227" w:rsidRDefault="00000000">
            <w:r>
              <w:t>49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00E63B" w14:textId="77777777" w:rsidR="006C3227" w:rsidRDefault="00000000">
            <w:r>
              <w:t>4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8D3D2C" w14:textId="77777777" w:rsidR="006C3227" w:rsidRDefault="00000000">
            <w:r>
              <w:t>4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70B5B8" w14:textId="77777777" w:rsidR="006C3227" w:rsidRDefault="00000000">
            <w:r>
              <w:t>High FDG (z = +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F8540C" w14:textId="77777777" w:rsidR="006C3227" w:rsidRDefault="00000000">
            <w:r>
              <w:t>—</w:t>
            </w:r>
          </w:p>
        </w:tc>
      </w:tr>
      <w:tr w:rsidR="006C3227" w14:paraId="61943FD5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CF664B" w14:textId="77777777" w:rsidR="006C3227" w:rsidRDefault="00000000">
            <w:r>
              <w:rPr>
                <w:b/>
                <w:bCs/>
              </w:rPr>
              <w:t>Risk Stratification by Baseline Status:</w:t>
            </w:r>
          </w:p>
        </w:tc>
      </w:tr>
      <w:tr w:rsidR="006C3227" w14:paraId="3422941D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61C07F" w14:textId="77777777" w:rsidR="006C3227" w:rsidRDefault="00000000">
            <w:r>
              <w:rPr>
                <w:b/>
                <w:bCs/>
              </w:rPr>
              <w:t>MMSE 20–23 (mild impairment):</w:t>
            </w:r>
          </w:p>
        </w:tc>
      </w:tr>
      <w:tr w:rsidR="006C3227" w14:paraId="196FBD2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98FD6B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3EC663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4DBFF9" w14:textId="77777777" w:rsidR="006C3227" w:rsidRDefault="00000000">
            <w: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CA7E8A" w14:textId="77777777" w:rsidR="006C3227" w:rsidRDefault="00000000">
            <w: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6527C2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B31D16" w14:textId="77777777" w:rsidR="006C3227" w:rsidRDefault="00000000">
            <w:r>
              <w:t>Risk ratio: ~6× higher (Low vs Mid)</w:t>
            </w:r>
          </w:p>
        </w:tc>
      </w:tr>
      <w:tr w:rsidR="006C3227" w14:paraId="6F3F5B3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B7FA59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0C143B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70E47E" w14:textId="77777777" w:rsidR="006C3227" w:rsidRDefault="00000000">
            <w:r>
              <w:t>17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FA6D13" w14:textId="77777777" w:rsidR="006C3227" w:rsidRDefault="00000000">
            <w:r>
              <w:t>2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372753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EC888D" w14:textId="77777777" w:rsidR="006C3227" w:rsidRDefault="00000000">
            <w:r>
              <w:t>Risk ratio: ~6× higher (Low vs Mid)</w:t>
            </w:r>
          </w:p>
        </w:tc>
      </w:tr>
      <w:tr w:rsidR="006C3227" w14:paraId="2A9ABB4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9A5C10" w14:textId="77777777" w:rsidR="006C3227" w:rsidRDefault="00000000">
            <w:r>
              <w:t>Severe decline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CAB5FD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B4A592" w14:textId="77777777" w:rsidR="006C3227" w:rsidRDefault="00000000">
            <w: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4092DB" w14:textId="77777777" w:rsidR="006C3227" w:rsidRDefault="00000000">
            <w: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4E939C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81760E" w14:textId="77777777" w:rsidR="006C3227" w:rsidRDefault="00000000">
            <w:r>
              <w:t>Risk ratio: ~7× higher (Low vs Mid)</w:t>
            </w:r>
          </w:p>
        </w:tc>
      </w:tr>
      <w:tr w:rsidR="006C3227" w14:paraId="4DEA542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0F2B26" w14:textId="77777777" w:rsidR="006C3227" w:rsidRDefault="00000000">
            <w:r>
              <w:t>Severe decline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F7058F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9CEDA1" w14:textId="77777777" w:rsidR="006C3227" w:rsidRDefault="00000000">
            <w:r>
              <w:t>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55198D" w14:textId="77777777" w:rsidR="006C3227" w:rsidRDefault="00000000">
            <w:r>
              <w:t>1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C1E473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6612C2" w14:textId="77777777" w:rsidR="006C3227" w:rsidRDefault="00000000">
            <w:r>
              <w:t>Risk ratio: ~7× higher (Low vs Mid)</w:t>
            </w:r>
          </w:p>
        </w:tc>
      </w:tr>
      <w:tr w:rsidR="006C3227" w14:paraId="0A47A155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AB0E12" w14:textId="77777777" w:rsidR="006C3227" w:rsidRDefault="00000000">
            <w:r>
              <w:rPr>
                <w:b/>
                <w:bCs/>
              </w:rPr>
              <w:t>MMSE 24–26 (borderline):</w:t>
            </w:r>
          </w:p>
        </w:tc>
      </w:tr>
      <w:tr w:rsidR="006C3227" w14:paraId="7231D0C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04F6B8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79DD90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35CCBB" w14:textId="77777777" w:rsidR="006C3227" w:rsidRDefault="00000000">
            <w: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FBFF99" w14:textId="77777777" w:rsidR="006C3227" w:rsidRDefault="00000000">
            <w: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894601" w14:textId="77777777" w:rsidR="006C3227" w:rsidRDefault="00000000">
            <w:r>
              <w:t>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4F81C2" w14:textId="77777777" w:rsidR="006C3227" w:rsidRDefault="00000000">
            <w:r>
              <w:t>Risk ratio: ~34× higher (Low vs High)</w:t>
            </w:r>
          </w:p>
        </w:tc>
      </w:tr>
      <w:tr w:rsidR="006C3227" w14:paraId="7CBF6D5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246D29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7CC7B1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058646" w14:textId="77777777" w:rsidR="006C3227" w:rsidRDefault="00000000">
            <w: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FD1561" w14:textId="77777777" w:rsidR="006C3227" w:rsidRDefault="00000000">
            <w:r>
              <w:t>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29FE15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054F49" w14:textId="77777777" w:rsidR="006C3227" w:rsidRDefault="00000000">
            <w:r>
              <w:t>Risk ratio: ~34× higher (Low vs High)</w:t>
            </w:r>
          </w:p>
        </w:tc>
      </w:tr>
      <w:tr w:rsidR="006C3227" w14:paraId="583A4C6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D1DFC5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826181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E38301" w14:textId="77777777" w:rsidR="006C3227" w:rsidRDefault="00000000">
            <w:r>
              <w:t>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25A1D7" w14:textId="77777777" w:rsidR="006C3227" w:rsidRDefault="00000000">
            <w:r>
              <w:t>1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BEA534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D4652C" w14:textId="77777777" w:rsidR="006C3227" w:rsidRDefault="00000000">
            <w:r>
              <w:t>Risk ratio: ~34× higher (Low vs High)</w:t>
            </w:r>
          </w:p>
        </w:tc>
      </w:tr>
      <w:tr w:rsidR="006C3227" w14:paraId="6D1C6A4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9222B3" w14:textId="77777777" w:rsidR="006C3227" w:rsidRDefault="00000000">
            <w:r>
              <w:t>Severe decline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49FC9A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6C760A" w14:textId="77777777" w:rsidR="006C3227" w:rsidRDefault="00000000">
            <w:r>
              <w:t>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F92C27" w14:textId="77777777" w:rsidR="006C3227" w:rsidRDefault="00000000">
            <w:r>
              <w:t>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1FE227" w14:textId="77777777" w:rsidR="006C3227" w:rsidRDefault="00000000">
            <w:r>
              <w:t>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33FA77" w14:textId="77777777" w:rsidR="006C3227" w:rsidRDefault="00000000">
            <w:r>
              <w:t>Low FDG shows 60× higher risk</w:t>
            </w:r>
          </w:p>
        </w:tc>
      </w:tr>
      <w:tr w:rsidR="006C3227" w14:paraId="78EB567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268886" w14:textId="77777777" w:rsidR="006C3227" w:rsidRDefault="00000000">
            <w:r>
              <w:t>Severe decline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506F65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CE5321" w14:textId="77777777" w:rsidR="006C3227" w:rsidRDefault="00000000">
            <w: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57DFE0" w14:textId="77777777" w:rsidR="006C3227" w:rsidRDefault="00000000">
            <w: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344169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BE12FD" w14:textId="77777777" w:rsidR="006C3227" w:rsidRDefault="00000000">
            <w:r>
              <w:t>Low FDG shows 60× higher risk</w:t>
            </w:r>
          </w:p>
        </w:tc>
      </w:tr>
      <w:tr w:rsidR="006C3227" w14:paraId="1CC6665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60016B" w14:textId="77777777" w:rsidR="006C3227" w:rsidRDefault="00000000">
            <w:r>
              <w:t>Severe decline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235417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5DD7B1" w14:textId="77777777" w:rsidR="006C3227" w:rsidRDefault="00000000">
            <w:r>
              <w:t>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2852E6" w14:textId="77777777" w:rsidR="006C3227" w:rsidRDefault="00000000">
            <w:r>
              <w:t>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014B32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AEB0ED" w14:textId="77777777" w:rsidR="006C3227" w:rsidRDefault="00000000">
            <w:r>
              <w:t>Low FDG shows 60× higher risk</w:t>
            </w:r>
          </w:p>
        </w:tc>
      </w:tr>
      <w:tr w:rsidR="006C3227" w14:paraId="18CCC6AC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51D7B4" w14:textId="77777777" w:rsidR="006C3227" w:rsidRDefault="00000000">
            <w:r>
              <w:rPr>
                <w:b/>
                <w:bCs/>
              </w:rPr>
              <w:t>MMSE ≥27 (normal):</w:t>
            </w:r>
          </w:p>
        </w:tc>
      </w:tr>
      <w:tr w:rsidR="006C3227" w14:paraId="2795B06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EE6365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67D8EF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FA07FE" w14:textId="77777777" w:rsidR="006C3227" w:rsidRDefault="00000000">
            <w:r>
              <w:t>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116A79" w14:textId="77777777" w:rsidR="006C3227" w:rsidRDefault="00000000">
            <w: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2E7D92" w14:textId="77777777" w:rsidR="006C3227" w:rsidRDefault="00000000">
            <w:r>
              <w:t>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942D2C" w14:textId="77777777" w:rsidR="006C3227" w:rsidRDefault="00000000">
            <w:r>
              <w:t>Minimal FDG effect in normal range</w:t>
            </w:r>
          </w:p>
        </w:tc>
      </w:tr>
      <w:tr w:rsidR="006C3227" w14:paraId="06B37BD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9C1FFA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839023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3D7226" w14:textId="77777777" w:rsidR="006C3227" w:rsidRDefault="00000000">
            <w: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50D0B5" w14:textId="77777777" w:rsidR="006C3227" w:rsidRDefault="00000000">
            <w:r>
              <w:t>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636C60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415055" w14:textId="77777777" w:rsidR="006C3227" w:rsidRDefault="00000000">
            <w:r>
              <w:t>Minimal FDG effect in normal range</w:t>
            </w:r>
          </w:p>
        </w:tc>
      </w:tr>
      <w:tr w:rsidR="006C3227" w14:paraId="625FAC6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A37C7E" w14:textId="77777777" w:rsidR="006C3227" w:rsidRDefault="00000000">
            <w:r>
              <w:t>Rapid decline (≥3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EBB1E2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140935" w14:textId="77777777" w:rsidR="006C3227" w:rsidRDefault="00000000">
            <w:r>
              <w:t>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B23BDB" w14:textId="77777777" w:rsidR="006C3227" w:rsidRDefault="00000000">
            <w: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AEEEF0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1157BD" w14:textId="77777777" w:rsidR="006C3227" w:rsidRDefault="00000000">
            <w:r>
              <w:t>Minimal FDG effect in normal range</w:t>
            </w:r>
          </w:p>
        </w:tc>
      </w:tr>
      <w:tr w:rsidR="006C3227" w14:paraId="323FF3F4" w14:textId="77777777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64B9FE" w14:textId="77777777" w:rsidR="006C3227" w:rsidRDefault="00000000">
            <w:r>
              <w:rPr>
                <w:b/>
                <w:bCs/>
              </w:rPr>
              <w:t>ADAS ≥30 (severe impairment):</w:t>
            </w:r>
          </w:p>
        </w:tc>
      </w:tr>
      <w:tr w:rsidR="006C3227" w14:paraId="014E03F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7EB7B3" w14:textId="77777777" w:rsidR="006C3227" w:rsidRDefault="00000000">
            <w:r>
              <w:t>Severe worsening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5A229F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EF0A5F" w14:textId="77777777" w:rsidR="006C3227" w:rsidRDefault="00000000">
            <w: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6DCBD5" w14:textId="77777777" w:rsidR="006C3227" w:rsidRDefault="00000000">
            <w: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3184D2" w14:textId="77777777" w:rsidR="006C3227" w:rsidRDefault="00000000">
            <w:r>
              <w:t>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C128FC" w14:textId="77777777" w:rsidR="006C3227" w:rsidRDefault="00000000">
            <w:r>
              <w:t>Risk ratio: ~11× higher (Low vs High)</w:t>
            </w:r>
          </w:p>
        </w:tc>
      </w:tr>
      <w:tr w:rsidR="006C3227" w14:paraId="11DE830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FB1251" w14:textId="77777777" w:rsidR="006C3227" w:rsidRDefault="00000000">
            <w:r>
              <w:t>Severe worsening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FA835F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8E9F9B" w14:textId="77777777" w:rsidR="006C3227" w:rsidRDefault="00000000">
            <w:r>
              <w:t>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8DAF10" w14:textId="77777777" w:rsidR="006C3227" w:rsidRDefault="00000000">
            <w:r>
              <w:t>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81C3AA" w14:textId="77777777" w:rsidR="006C3227" w:rsidRDefault="00000000">
            <w: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3C3C35" w14:textId="77777777" w:rsidR="006C3227" w:rsidRDefault="00000000">
            <w:r>
              <w:t>Risk ratio: ~11× higher (Low vs High)</w:t>
            </w:r>
          </w:p>
        </w:tc>
      </w:tr>
      <w:tr w:rsidR="006C3227" w14:paraId="5169F2F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54E80D" w14:textId="77777777" w:rsidR="006C3227" w:rsidRDefault="00000000">
            <w:r>
              <w:t>Severe worsening (≥5 points)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570C04" w14:textId="77777777" w:rsidR="006C32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74F8BA" w14:textId="77777777" w:rsidR="006C3227" w:rsidRDefault="00000000">
            <w:r>
              <w:t>1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76DA68" w14:textId="77777777" w:rsidR="006C3227" w:rsidRDefault="00000000">
            <w:r>
              <w:t>2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A56B4C" w14:textId="77777777" w:rsidR="006C3227" w:rsidRDefault="00000000">
            <w: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122033" w14:textId="77777777" w:rsidR="006C3227" w:rsidRDefault="00000000">
            <w:r>
              <w:t>Risk ratio: ~11× higher (Low vs High)</w:t>
            </w:r>
          </w:p>
        </w:tc>
      </w:tr>
    </w:tbl>
    <w:p w14:paraId="689B78B3" w14:textId="77777777" w:rsidR="006C3227" w:rsidRPr="00FC2710" w:rsidRDefault="00000000">
      <w:pPr>
        <w:spacing w:before="200"/>
        <w:rPr>
          <w:i/>
          <w:iCs/>
        </w:rPr>
      </w:pPr>
      <w:r w:rsidRPr="00FC2710">
        <w:rPr>
          <w:b/>
          <w:bCs/>
          <w:i/>
          <w:iCs/>
        </w:rPr>
        <w:t>Notes:</w:t>
      </w:r>
      <w:r w:rsidRPr="00FC2710">
        <w:rPr>
          <w:i/>
          <w:iCs/>
        </w:rPr>
        <w:t xml:space="preserve"> Predictive models trained on cognitively normal participants at baseline using 5-fold stratified cross-validation. AUC values &gt;0.7 indicate acceptable discrimination; &gt;0.8 good discrimination. Lower Brier scores indicate better calibration. Clinical risk stratification based on baseline cognitive status and FDG tertiles. Risk ratios compare low to high brain glucose metabolism groups. Abbreviations: MCI, mild cognitive impairment; AD, Alzheimer's disease; CN, cognitively normal; FDG, fluorodeoxyglucose positron emission tomography; MMSE, Mini-Mental State Examination; ADAS, Alzheimer's Disease Assessment Scale; AUC, area under curve; N, Number.</w:t>
      </w:r>
    </w:p>
    <w:sectPr w:rsidR="006C3227" w:rsidRPr="00FC2710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F153D0"/>
    <w:multiLevelType w:val="hybridMultilevel"/>
    <w:tmpl w:val="2C760732"/>
    <w:lvl w:ilvl="0" w:tplc="47366682">
      <w:start w:val="1"/>
      <w:numFmt w:val="bullet"/>
      <w:lvlText w:val="●"/>
      <w:lvlJc w:val="left"/>
      <w:pPr>
        <w:ind w:left="720" w:hanging="360"/>
      </w:pPr>
    </w:lvl>
    <w:lvl w:ilvl="1" w:tplc="E7A67BCC">
      <w:start w:val="1"/>
      <w:numFmt w:val="bullet"/>
      <w:lvlText w:val="○"/>
      <w:lvlJc w:val="left"/>
      <w:pPr>
        <w:ind w:left="1440" w:hanging="360"/>
      </w:pPr>
    </w:lvl>
    <w:lvl w:ilvl="2" w:tplc="B0926768">
      <w:start w:val="1"/>
      <w:numFmt w:val="bullet"/>
      <w:lvlText w:val="■"/>
      <w:lvlJc w:val="left"/>
      <w:pPr>
        <w:ind w:left="2160" w:hanging="360"/>
      </w:pPr>
    </w:lvl>
    <w:lvl w:ilvl="3" w:tplc="6BCA9A6A">
      <w:start w:val="1"/>
      <w:numFmt w:val="bullet"/>
      <w:lvlText w:val="●"/>
      <w:lvlJc w:val="left"/>
      <w:pPr>
        <w:ind w:left="2880" w:hanging="360"/>
      </w:pPr>
    </w:lvl>
    <w:lvl w:ilvl="4" w:tplc="56208A16">
      <w:start w:val="1"/>
      <w:numFmt w:val="bullet"/>
      <w:lvlText w:val="○"/>
      <w:lvlJc w:val="left"/>
      <w:pPr>
        <w:ind w:left="3600" w:hanging="360"/>
      </w:pPr>
    </w:lvl>
    <w:lvl w:ilvl="5" w:tplc="14D0D9BA">
      <w:start w:val="1"/>
      <w:numFmt w:val="bullet"/>
      <w:lvlText w:val="■"/>
      <w:lvlJc w:val="left"/>
      <w:pPr>
        <w:ind w:left="4320" w:hanging="360"/>
      </w:pPr>
    </w:lvl>
    <w:lvl w:ilvl="6" w:tplc="60229326">
      <w:start w:val="1"/>
      <w:numFmt w:val="bullet"/>
      <w:lvlText w:val="●"/>
      <w:lvlJc w:val="left"/>
      <w:pPr>
        <w:ind w:left="5040" w:hanging="360"/>
      </w:pPr>
    </w:lvl>
    <w:lvl w:ilvl="7" w:tplc="C29C8FD6">
      <w:start w:val="1"/>
      <w:numFmt w:val="bullet"/>
      <w:lvlText w:val="●"/>
      <w:lvlJc w:val="left"/>
      <w:pPr>
        <w:ind w:left="5760" w:hanging="360"/>
      </w:pPr>
    </w:lvl>
    <w:lvl w:ilvl="8" w:tplc="A5624070">
      <w:start w:val="1"/>
      <w:numFmt w:val="bullet"/>
      <w:lvlText w:val="●"/>
      <w:lvlJc w:val="left"/>
      <w:pPr>
        <w:ind w:left="6480" w:hanging="360"/>
      </w:pPr>
    </w:lvl>
  </w:abstractNum>
  <w:num w:numId="1" w16cid:durableId="79109926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227"/>
    <w:rsid w:val="00156A57"/>
    <w:rsid w:val="006C3227"/>
    <w:rsid w:val="00743939"/>
    <w:rsid w:val="00787FC6"/>
    <w:rsid w:val="0098417F"/>
    <w:rsid w:val="00FC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D0CB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4</cp:revision>
  <dcterms:created xsi:type="dcterms:W3CDTF">2026-01-17T04:55:00Z</dcterms:created>
  <dcterms:modified xsi:type="dcterms:W3CDTF">2026-01-17T17:47:00Z</dcterms:modified>
</cp:coreProperties>
</file>